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22727" w14:textId="4922CD6D" w:rsidR="0059239D" w:rsidRPr="0003534A" w:rsidRDefault="0059239D">
      <w:pPr>
        <w:rPr>
          <w:rFonts w:ascii="Calibri" w:hAnsi="Calibri" w:cs="Calibri"/>
          <w:b/>
          <w:bCs/>
          <w:sz w:val="22"/>
          <w:szCs w:val="22"/>
        </w:rPr>
      </w:pPr>
      <w:r w:rsidRPr="0003534A">
        <w:rPr>
          <w:rFonts w:ascii="Calibri" w:hAnsi="Calibri" w:cs="Calibri"/>
          <w:b/>
          <w:bCs/>
          <w:sz w:val="22"/>
          <w:szCs w:val="22"/>
        </w:rPr>
        <w:t xml:space="preserve">Supplementary Table 1: </w:t>
      </w:r>
      <w:r w:rsidR="002F32AE" w:rsidRPr="0003534A">
        <w:rPr>
          <w:rFonts w:ascii="Calibri" w:hAnsi="Calibri" w:cs="Calibri"/>
          <w:b/>
          <w:bCs/>
          <w:sz w:val="22"/>
          <w:szCs w:val="22"/>
        </w:rPr>
        <w:t>Frequency distribution of birth countries of participants (</w:t>
      </w:r>
      <w:r w:rsidR="002F32AE" w:rsidRPr="0003534A">
        <w:rPr>
          <w:rFonts w:ascii="Calibri" w:hAnsi="Calibri" w:cs="Calibri"/>
          <w:b/>
          <w:bCs/>
          <w:i/>
          <w:iCs/>
          <w:sz w:val="22"/>
          <w:szCs w:val="22"/>
        </w:rPr>
        <w:t>n</w:t>
      </w:r>
      <w:r w:rsidR="002F32AE" w:rsidRPr="0003534A">
        <w:rPr>
          <w:rFonts w:ascii="Calibri" w:hAnsi="Calibri" w:cs="Calibri"/>
          <w:b/>
          <w:bCs/>
          <w:sz w:val="22"/>
          <w:szCs w:val="22"/>
        </w:rPr>
        <w:t xml:space="preserve"> = 1,</w:t>
      </w:r>
      <w:r w:rsidR="27192A04" w:rsidRPr="0003534A">
        <w:rPr>
          <w:rFonts w:ascii="Calibri" w:hAnsi="Calibri" w:cs="Calibri"/>
          <w:b/>
          <w:bCs/>
          <w:sz w:val="22"/>
          <w:szCs w:val="22"/>
        </w:rPr>
        <w:t>370</w:t>
      </w:r>
      <w:r w:rsidR="002F32AE" w:rsidRPr="0003534A">
        <w:rPr>
          <w:rFonts w:ascii="Calibri" w:hAnsi="Calibri" w:cs="Calibri"/>
          <w:b/>
          <w:bCs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006EE2" w:rsidRPr="0003534A" w14:paraId="632492A0" w14:textId="77777777" w:rsidTr="002F32AE">
        <w:tc>
          <w:tcPr>
            <w:tcW w:w="5524" w:type="dxa"/>
            <w:tcBorders>
              <w:bottom w:val="nil"/>
            </w:tcBorders>
          </w:tcPr>
          <w:p w14:paraId="0D73D494" w14:textId="29BE59F5" w:rsidR="00006EE2" w:rsidRPr="0003534A" w:rsidRDefault="00006EE2" w:rsidP="002F32AE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534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Birth Country </w:t>
            </w:r>
          </w:p>
        </w:tc>
        <w:tc>
          <w:tcPr>
            <w:tcW w:w="3492" w:type="dxa"/>
            <w:tcBorders>
              <w:bottom w:val="nil"/>
            </w:tcBorders>
          </w:tcPr>
          <w:p w14:paraId="2FAEE218" w14:textId="24BCA839" w:rsidR="00006EE2" w:rsidRPr="0003534A" w:rsidRDefault="00006EE2" w:rsidP="002F32AE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534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requency </w:t>
            </w:r>
          </w:p>
        </w:tc>
      </w:tr>
      <w:tr w:rsidR="00006EE2" w:rsidRPr="0003534A" w14:paraId="6CB612D1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0D19F126" w14:textId="350E70A7" w:rsidR="00006EE2" w:rsidRPr="0003534A" w:rsidRDefault="00006EE2" w:rsidP="002F32AE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Australia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744FD4C" w14:textId="5A84F4AB" w:rsidR="00006EE2" w:rsidRPr="0003534A" w:rsidRDefault="0059239D" w:rsidP="002F32AE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9</w:t>
            </w:r>
            <w:r w:rsidR="7111849B" w:rsidRPr="0003534A">
              <w:rPr>
                <w:rFonts w:ascii="Calibri" w:hAnsi="Calibri" w:cs="Calibri"/>
                <w:sz w:val="22"/>
                <w:szCs w:val="22"/>
              </w:rPr>
              <w:t>16</w:t>
            </w:r>
            <w:r w:rsidRPr="0003534A">
              <w:rPr>
                <w:rFonts w:ascii="Calibri" w:hAnsi="Calibri" w:cs="Calibri"/>
                <w:sz w:val="22"/>
                <w:szCs w:val="22"/>
              </w:rPr>
              <w:t xml:space="preserve">       </w:t>
            </w:r>
          </w:p>
        </w:tc>
      </w:tr>
      <w:tr w:rsidR="00317E57" w:rsidRPr="0003534A" w14:paraId="5F32762B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76F46FD7" w14:textId="1BFDB98E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United Kingdom of Great Britain and Northern Ireland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1A739547" w14:textId="6FC44C4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45</w:t>
            </w:r>
          </w:p>
        </w:tc>
      </w:tr>
      <w:tr w:rsidR="00317E57" w:rsidRPr="0003534A" w14:paraId="20A5B746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2DEC445C" w14:textId="234C5C0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New Zealand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5C07571C" w14:textId="4372D88C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</w:tr>
      <w:tr w:rsidR="00317E57" w:rsidRPr="0003534A" w14:paraId="7B0CD2A8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074B3B4" w14:textId="04DC281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South Afric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81EA780" w14:textId="0CFB8C12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</w:tr>
      <w:tr w:rsidR="00317E57" w:rsidRPr="0003534A" w14:paraId="70D8A90E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5FA6C38" w14:textId="2B584ED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Ireland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3167D7A" w14:textId="75D63625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  <w:tr w:rsidR="00317E57" w:rsidRPr="0003534A" w14:paraId="79DEDC2C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42DA61F7" w14:textId="00BAD375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Ind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EED1F84" w14:textId="1A4EF0D8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</w:tr>
      <w:tr w:rsidR="00317E57" w:rsidRPr="0003534A" w14:paraId="649D3E39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480D45D1" w14:textId="216AACB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England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03C4E86" w14:textId="1471DCF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317E57" w:rsidRPr="0003534A" w14:paraId="76522431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75B1804A" w14:textId="44CF1A8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Germany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5937DE9" w14:textId="583AC15B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317E57" w:rsidRPr="0003534A" w14:paraId="0D93E5A0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48434FC1" w14:textId="32AC9C6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Malays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595784F1" w14:textId="22F9E28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317E57" w:rsidRPr="0003534A" w14:paraId="5F6ED4F0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7DDCD6F4" w14:textId="2AF73FF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Keny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1C2F58D0" w14:textId="6A5EE32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</w:tr>
      <w:tr w:rsidR="00317E57" w:rsidRPr="0003534A" w14:paraId="3114881C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6A9B5118" w14:textId="4B0E303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Brazil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382EEEB" w14:textId="7A5DC17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317E57" w:rsidRPr="0003534A" w14:paraId="14C4B48A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25F42E53" w14:textId="29182D12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Chin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23A1E46B" w14:textId="1F85D5CC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317E57" w:rsidRPr="0003534A" w14:paraId="2D1FE747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594ED98A" w14:textId="7939FD56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Canad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0FC60F1" w14:textId="40B8B7B1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317E57" w:rsidRPr="0003534A" w14:paraId="0AB0FB8B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BF84D95" w14:textId="7E087760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France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FC52F36" w14:textId="25D89C81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317E57" w:rsidRPr="0003534A" w14:paraId="771371C1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42AEBD91" w14:textId="26CD6F0B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United States of Americ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4AB34C0" w14:textId="3229BE28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317E57" w:rsidRPr="0003534A" w14:paraId="60DF354A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FFFE84F" w14:textId="5F6B989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Indones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577FE774" w14:textId="3DCB0752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17E57" w:rsidRPr="0003534A" w14:paraId="6BCDED3B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6E0C4427" w14:textId="2DC627C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Philippines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79F7810" w14:textId="25F0D82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17E57" w:rsidRPr="0003534A" w14:paraId="0A31E401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5612CE18" w14:textId="07037CB6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Singapore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2A794AA8" w14:textId="2BD4180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17E57" w:rsidRPr="0003534A" w14:paraId="1481A2C7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704AD17" w14:textId="1A76482A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Taiwan, Province of China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9712412" w14:textId="46BB393E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17E57" w:rsidRPr="0003534A" w14:paraId="277E2BFC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4C4E76C5" w14:textId="2B678D58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Zimbabwe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792F5288" w14:textId="3EA62E81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17E57" w:rsidRPr="0003534A" w14:paraId="243C791F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9EBEFED" w14:textId="111B5E4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Italy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2B6030CA" w14:textId="61FD69F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317E57" w:rsidRPr="0003534A" w14:paraId="464B23E6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EFF5588" w14:textId="13B08948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Thailand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4810FE1" w14:textId="768F4780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317E57" w:rsidRPr="0003534A" w14:paraId="4CBE12D5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21F91F91" w14:textId="4FAB00C1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Colomb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D3CB379" w14:textId="6E48D0F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3        </w:t>
            </w:r>
          </w:p>
        </w:tc>
      </w:tr>
      <w:tr w:rsidR="00317E57" w:rsidRPr="0003534A" w14:paraId="56481EDE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2E5422E" w14:textId="090BE2A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Hong Kong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2028BF85" w14:textId="2802D9C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317E57" w:rsidRPr="0003534A" w14:paraId="3C61F221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27D5046A" w14:textId="7A3F718E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Japan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2172136" w14:textId="6EF45BAE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317E57" w:rsidRPr="0003534A" w14:paraId="2E6CA5D2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492A9D7" w14:textId="6FDD3DC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Nepal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598A6C61" w14:textId="15980131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317E57" w:rsidRPr="0003534A" w14:paraId="50E4293D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922484D" w14:textId="46AC7E5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Mexico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533C71BC" w14:textId="627731DB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317E57" w:rsidRPr="0003534A" w14:paraId="505E5F19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5C0EF13C" w14:textId="0A7FE01E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Papua New Guine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449701A" w14:textId="66C5A135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317E57" w:rsidRPr="0003534A" w14:paraId="0BBDC43B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4F733120" w14:textId="321AF0E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Roman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113079CF" w14:textId="4E9974E9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317E57" w:rsidRPr="0003534A" w14:paraId="62E21503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0A1DD099" w14:textId="7026ED0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Russian Federation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4D823CC" w14:textId="206106D5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317E57" w:rsidRPr="0003534A" w14:paraId="3CBC7CA2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64CEE02" w14:textId="7ADAEA45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Slovak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20537501" w14:textId="3B5A57B2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317E57" w:rsidRPr="0003534A" w14:paraId="6F79453F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26062174" w14:textId="5E957739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Switzerland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543E275F" w14:textId="270BBA86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317E57" w:rsidRPr="0003534A" w14:paraId="7D4DDEE5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0B82CBB7" w14:textId="07FF60FA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Ukraine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3CDE819" w14:textId="6B38166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317E57" w:rsidRPr="0003534A" w14:paraId="39E56A9B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2F6CF2E6" w14:textId="47A06C7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Vietnam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01AF3734" w14:textId="706F1D26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317E57" w:rsidRPr="0003534A" w14:paraId="7874BEB8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FFCBD56" w14:textId="4E59D92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Botswan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DF844D0" w14:textId="67ED736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59346DEF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B7A41E1" w14:textId="36CE44EC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Cambod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5C3E32EC" w14:textId="594DD15B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 </w:t>
            </w:r>
          </w:p>
        </w:tc>
      </w:tr>
      <w:tr w:rsidR="00317E57" w:rsidRPr="0003534A" w14:paraId="627B97AE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59AADFCD" w14:textId="67DCB211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Chile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0B58A340" w14:textId="18A83675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36A1A2D9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E577257" w14:textId="2435B5D2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Croat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1BCA300A" w14:textId="3B8D093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234DA286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71F12B4B" w14:textId="25B666E8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Egypt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C16D747" w14:textId="2CA83BBC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2B662486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ECF219B" w14:textId="7F7A26DC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El Salvador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2B490589" w14:textId="4D08553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29BB9C72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0823AB0" w14:textId="0176609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Eston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F123D03" w14:textId="16666C5E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03A1EB5D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D6D7ABD" w14:textId="6894DCAA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Eswatini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0C0A566B" w14:textId="72581CE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63A8FEDC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75CF13DE" w14:textId="74CCC00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Finland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243A179F" w14:textId="395A949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708E0598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6DCD4B26" w14:textId="7C13110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French Southern Territories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77C8E1DE" w14:textId="7AE2A6A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1288F8B0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7C3F5237" w14:textId="3E05FFF2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Greece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2441FCB9" w14:textId="63986ABC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4DD9D27B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6C2C8155" w14:textId="03043DC9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Hungary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026A94C4" w14:textId="602C087A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6F5149F0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86CAA21" w14:textId="192250A0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Iceland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BC77E9E" w14:textId="144E27E9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3060CF8E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6A9A94A0" w14:textId="55073C01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Korea (Democratic People's Republic of)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744AAFF" w14:textId="676238D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1E6E7014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0D07490A" w14:textId="2CB9DBD0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Korea, Republic of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B89BEED" w14:textId="3E2C74F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4F69E867" w14:textId="77777777" w:rsidTr="00317E57">
        <w:trPr>
          <w:trHeight w:val="241"/>
        </w:trPr>
        <w:tc>
          <w:tcPr>
            <w:tcW w:w="5524" w:type="dxa"/>
            <w:tcBorders>
              <w:top w:val="nil"/>
              <w:bottom w:val="nil"/>
            </w:tcBorders>
          </w:tcPr>
          <w:p w14:paraId="4FC9DA07" w14:textId="5DF1EE63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Kuwait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0DBE0F9E" w14:textId="4A90EDAB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38E46371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0E1FEBAE" w14:textId="18F9E1DC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Mauritius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79A137BE" w14:textId="0CADEFFD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08F1A239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486A6599" w14:textId="3BE07407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Myanmar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4C87307" w14:textId="3182389A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6F53BF41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7122BFCD" w14:textId="70EBCFE3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Netherlands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5D24FEE7" w14:textId="6823C5C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71253238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5F6BCF1C" w14:textId="4C33965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North Macedon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5F55E08" w14:textId="5183CF6B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4BE61FC8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3B047BF7" w14:textId="3B876541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Pakistan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61482AE" w14:textId="13E50DA3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15DE810A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7ED79E9F" w14:textId="3C5C9EE1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Peru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30ED2CDA" w14:textId="6977AE94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47202A0A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4DE325DE" w14:textId="059D2DA3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Poland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1E3089B8" w14:textId="2A9C63B5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7E2E2A3C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6E18DA62" w14:textId="07116BFA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Saudi Arab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4A7ED13F" w14:textId="7A3FF563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0713CBBA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6B2EB14" w14:textId="649C0D80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Sri Lank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8F12B37" w14:textId="1A7A2E38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610D5877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7FA54645" w14:textId="677C9F9C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Sweden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0285C619" w14:textId="5C4BD5D6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47B53A84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1850B49B" w14:textId="6C9FC212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Venezuela (Bolivarian Republic of)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6B2D662A" w14:textId="0A4CED6B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69D5B985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0FF6D8FC" w14:textId="0483A250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 xml:space="preserve">Zambia 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0BEEF911" w14:textId="6E611706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317E57" w:rsidRPr="0003534A" w14:paraId="6980452A" w14:textId="77777777" w:rsidTr="002F32AE">
        <w:tc>
          <w:tcPr>
            <w:tcW w:w="5524" w:type="dxa"/>
            <w:tcBorders>
              <w:top w:val="nil"/>
              <w:bottom w:val="nil"/>
            </w:tcBorders>
          </w:tcPr>
          <w:p w14:paraId="215F2866" w14:textId="43DC447F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14:paraId="5A9D8EE8" w14:textId="5DEF89DE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3534A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</w:tr>
      <w:tr w:rsidR="00317E57" w14:paraId="753028E5" w14:textId="77777777" w:rsidTr="002F32AE">
        <w:tc>
          <w:tcPr>
            <w:tcW w:w="5524" w:type="dxa"/>
            <w:tcBorders>
              <w:top w:val="nil"/>
            </w:tcBorders>
          </w:tcPr>
          <w:p w14:paraId="68DA1BFA" w14:textId="166DF562" w:rsidR="00317E57" w:rsidRPr="0003534A" w:rsidRDefault="00317E57" w:rsidP="00317E5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03534A">
              <w:rPr>
                <w:rFonts w:ascii="Calibri" w:hAnsi="Calibri" w:cs="Calibri"/>
                <w:b/>
                <w:sz w:val="22"/>
                <w:szCs w:val="22"/>
              </w:rPr>
              <w:t>Total</w:t>
            </w:r>
          </w:p>
        </w:tc>
        <w:tc>
          <w:tcPr>
            <w:tcW w:w="3492" w:type="dxa"/>
            <w:tcBorders>
              <w:top w:val="nil"/>
            </w:tcBorders>
          </w:tcPr>
          <w:p w14:paraId="127031B8" w14:textId="1ECA98E5" w:rsidR="00317E57" w:rsidRDefault="00317E57" w:rsidP="00317E5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03534A">
              <w:rPr>
                <w:rFonts w:ascii="Calibri" w:hAnsi="Calibri" w:cs="Calibri"/>
                <w:b/>
                <w:sz w:val="22"/>
                <w:szCs w:val="22"/>
              </w:rPr>
              <w:t>1,</w:t>
            </w:r>
            <w:r w:rsidRPr="0003534A">
              <w:rPr>
                <w:rFonts w:ascii="Calibri" w:hAnsi="Calibri" w:cs="Calibri"/>
                <w:b/>
                <w:bCs/>
                <w:sz w:val="22"/>
                <w:szCs w:val="22"/>
              </w:rPr>
              <w:t>370</w:t>
            </w:r>
          </w:p>
        </w:tc>
      </w:tr>
    </w:tbl>
    <w:p w14:paraId="5A3052D7" w14:textId="77777777" w:rsidR="002F32AE" w:rsidRDefault="002F32AE">
      <w:pPr>
        <w:rPr>
          <w:rFonts w:ascii="Calibri" w:hAnsi="Calibri" w:cs="Calibri"/>
          <w:sz w:val="22"/>
          <w:szCs w:val="22"/>
        </w:rPr>
      </w:pPr>
    </w:p>
    <w:p w14:paraId="5246F08A" w14:textId="33C888DC" w:rsidR="002F32AE" w:rsidRPr="002F32AE" w:rsidRDefault="002F32AE" w:rsidP="446A2098">
      <w:pPr>
        <w:rPr>
          <w:rFonts w:ascii="Calibri" w:hAnsi="Calibri" w:cs="Calibri"/>
          <w:sz w:val="22"/>
          <w:szCs w:val="22"/>
        </w:rPr>
      </w:pPr>
    </w:p>
    <w:sectPr w:rsidR="002F32AE" w:rsidRPr="002F3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39360D"/>
    <w:multiLevelType w:val="hybridMultilevel"/>
    <w:tmpl w:val="D88037D2"/>
    <w:lvl w:ilvl="0" w:tplc="AD7C1C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DB1C44"/>
    <w:multiLevelType w:val="hybridMultilevel"/>
    <w:tmpl w:val="4C3AAA9C"/>
    <w:lvl w:ilvl="0" w:tplc="A47EF40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6571527">
    <w:abstractNumId w:val="1"/>
  </w:num>
  <w:num w:numId="2" w16cid:durableId="448817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EE2"/>
    <w:rsid w:val="00006EE2"/>
    <w:rsid w:val="0003534A"/>
    <w:rsid w:val="000C678B"/>
    <w:rsid w:val="002F32AE"/>
    <w:rsid w:val="00317E57"/>
    <w:rsid w:val="003A7594"/>
    <w:rsid w:val="003F6781"/>
    <w:rsid w:val="004336D8"/>
    <w:rsid w:val="005774B0"/>
    <w:rsid w:val="0059239D"/>
    <w:rsid w:val="005A2B99"/>
    <w:rsid w:val="006E2F16"/>
    <w:rsid w:val="006F4E27"/>
    <w:rsid w:val="00843CF9"/>
    <w:rsid w:val="00AB5E00"/>
    <w:rsid w:val="00B1FC8D"/>
    <w:rsid w:val="00D003D5"/>
    <w:rsid w:val="00E2238C"/>
    <w:rsid w:val="00E45E23"/>
    <w:rsid w:val="00ED1451"/>
    <w:rsid w:val="00FB0EF1"/>
    <w:rsid w:val="01A93BDF"/>
    <w:rsid w:val="074A237F"/>
    <w:rsid w:val="08B4CA3D"/>
    <w:rsid w:val="0DBBF0C2"/>
    <w:rsid w:val="137C5BFA"/>
    <w:rsid w:val="16CAC4B9"/>
    <w:rsid w:val="233024CB"/>
    <w:rsid w:val="27192A04"/>
    <w:rsid w:val="2C9DB972"/>
    <w:rsid w:val="32660EAF"/>
    <w:rsid w:val="34183383"/>
    <w:rsid w:val="42521D67"/>
    <w:rsid w:val="446A2098"/>
    <w:rsid w:val="48929010"/>
    <w:rsid w:val="568CD69F"/>
    <w:rsid w:val="58335CA1"/>
    <w:rsid w:val="58869D3C"/>
    <w:rsid w:val="63233539"/>
    <w:rsid w:val="65F09F9B"/>
    <w:rsid w:val="7111849B"/>
    <w:rsid w:val="73345281"/>
    <w:rsid w:val="7C70D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3BCFB"/>
  <w15:chartTrackingRefBased/>
  <w15:docId w15:val="{15AB6217-018D-4989-BEB4-EC781B97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E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E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E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E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E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6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33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6D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36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E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45257e-ae4b-455c-a092-a9df34a26010">
      <Terms xmlns="http://schemas.microsoft.com/office/infopath/2007/PartnerControls"/>
    </lcf76f155ced4ddcb4097134ff3c332f>
    <TaxCatchAll xmlns="c60e7272-1c25-4335-be3b-a9ea763b43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9A78A462593546BADF18226421D28E" ma:contentTypeVersion="14" ma:contentTypeDescription="Create a new document." ma:contentTypeScope="" ma:versionID="919d5db6219e073f55e21e0db76c78b8">
  <xsd:schema xmlns:xsd="http://www.w3.org/2001/XMLSchema" xmlns:xs="http://www.w3.org/2001/XMLSchema" xmlns:p="http://schemas.microsoft.com/office/2006/metadata/properties" xmlns:ns2="3445257e-ae4b-455c-a092-a9df34a26010" xmlns:ns3="c60e7272-1c25-4335-be3b-a9ea763b43b7" targetNamespace="http://schemas.microsoft.com/office/2006/metadata/properties" ma:root="true" ma:fieldsID="6258cfc184b9d234c9f381c7a14d66ca" ns2:_="" ns3:_="">
    <xsd:import namespace="3445257e-ae4b-455c-a092-a9df34a26010"/>
    <xsd:import namespace="c60e7272-1c25-4335-be3b-a9ea763b43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5257e-ae4b-455c-a092-a9df34a260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e7272-1c25-4335-be3b-a9ea763b43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0e08f1e-43d1-49a8-80e5-eb8586dd64a4}" ma:internalName="TaxCatchAll" ma:showField="CatchAllData" ma:web="c60e7272-1c25-4335-be3b-a9ea763b43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B23DE1-4AA1-4DED-89D4-BD4E0513FABE}">
  <ds:schemaRefs>
    <ds:schemaRef ds:uri="http://schemas.microsoft.com/office/2006/metadata/properties"/>
    <ds:schemaRef ds:uri="http://schemas.microsoft.com/office/infopath/2007/PartnerControls"/>
    <ds:schemaRef ds:uri="3445257e-ae4b-455c-a092-a9df34a26010"/>
    <ds:schemaRef ds:uri="c60e7272-1c25-4335-be3b-a9ea763b43b7"/>
  </ds:schemaRefs>
</ds:datastoreItem>
</file>

<file path=customXml/itemProps2.xml><?xml version="1.0" encoding="utf-8"?>
<ds:datastoreItem xmlns:ds="http://schemas.openxmlformats.org/officeDocument/2006/customXml" ds:itemID="{F0EE2EDD-338A-4A96-920B-F2B3CC6041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651839-2222-419B-B52B-15240CE0F7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45257e-ae4b-455c-a092-a9df34a26010"/>
    <ds:schemaRef ds:uri="c60e7272-1c25-4335-be3b-a9ea763b43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 June Ooi</dc:creator>
  <cp:keywords/>
  <dc:description/>
  <cp:lastModifiedBy>Kee June Ooi</cp:lastModifiedBy>
  <cp:revision>3</cp:revision>
  <dcterms:created xsi:type="dcterms:W3CDTF">2026-07-17T05:43:00Z</dcterms:created>
  <dcterms:modified xsi:type="dcterms:W3CDTF">2026-07-17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9A78A462593546BADF18226421D28E</vt:lpwstr>
  </property>
  <property fmtid="{D5CDD505-2E9C-101B-9397-08002B2CF9AE}" pid="3" name="MediaServiceImageTags">
    <vt:lpwstr/>
  </property>
</Properties>
</file>